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D63" w:rsidRPr="0022135F" w:rsidRDefault="00052776" w:rsidP="00BC1AE9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52776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="005B2D63" w:rsidRPr="00BC1AE9">
        <w:rPr>
          <w:rFonts w:ascii="Times New Roman" w:hAnsi="Times New Roman" w:cs="Times New Roman"/>
          <w:b/>
          <w:kern w:val="0"/>
          <w:sz w:val="24"/>
          <w:szCs w:val="24"/>
        </w:rPr>
        <w:t xml:space="preserve"> 1 Primer sequences for quantitative real-time </w:t>
      </w:r>
      <w:r w:rsidR="008D3D4E">
        <w:rPr>
          <w:rFonts w:ascii="Times New Roman" w:hAnsi="Times New Roman" w:cs="Times New Roman" w:hint="eastAsia"/>
          <w:b/>
          <w:kern w:val="0"/>
          <w:sz w:val="24"/>
          <w:szCs w:val="24"/>
        </w:rPr>
        <w:t>RT-</w:t>
      </w:r>
      <w:r w:rsidR="005B2D63" w:rsidRPr="00BC1AE9">
        <w:rPr>
          <w:rFonts w:ascii="Times New Roman" w:hAnsi="Times New Roman" w:cs="Times New Roman"/>
          <w:b/>
          <w:kern w:val="0"/>
          <w:sz w:val="24"/>
          <w:szCs w:val="24"/>
        </w:rPr>
        <w:t>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1"/>
        <w:gridCol w:w="1871"/>
        <w:gridCol w:w="3969"/>
      </w:tblGrid>
      <w:tr w:rsidR="0022135F" w:rsidTr="00052776">
        <w:trPr>
          <w:trHeight w:val="736"/>
        </w:trPr>
        <w:tc>
          <w:tcPr>
            <w:tcW w:w="1871" w:type="dxa"/>
            <w:tcBorders>
              <w:bottom w:val="single" w:sz="8" w:space="0" w:color="000000" w:themeColor="text1"/>
            </w:tcBorders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e product</w:t>
            </w:r>
          </w:p>
        </w:tc>
        <w:tc>
          <w:tcPr>
            <w:tcW w:w="1871" w:type="dxa"/>
            <w:tcBorders>
              <w:bottom w:val="single" w:sz="8" w:space="0" w:color="000000" w:themeColor="text1"/>
            </w:tcBorders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3969" w:type="dxa"/>
            <w:tcBorders>
              <w:bottom w:val="single" w:sz="8" w:space="0" w:color="000000" w:themeColor="text1"/>
            </w:tcBorders>
          </w:tcPr>
          <w:p w:rsidR="0022135F" w:rsidRDefault="0022135F" w:rsidP="00BC1AE9">
            <w:pPr>
              <w:spacing w:line="480" w:lineRule="auto"/>
            </w:pPr>
          </w:p>
        </w:tc>
      </w:tr>
      <w:tr w:rsidR="0022135F" w:rsidTr="00052776">
        <w:trPr>
          <w:trHeight w:val="907"/>
        </w:trPr>
        <w:tc>
          <w:tcPr>
            <w:tcW w:w="1871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TGF</w:t>
            </w:r>
          </w:p>
        </w:tc>
        <w:tc>
          <w:tcPr>
            <w:tcW w:w="1871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GCATGGACGTTCGTCTG</w:t>
            </w:r>
          </w:p>
          <w:p w:rsidR="0022135F" w:rsidRPr="00BC1AE9" w:rsidRDefault="0022135F" w:rsidP="005C4BBA">
            <w:pPr>
              <w:spacing w:line="480" w:lineRule="auto"/>
              <w:rPr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CACGGTTTGGTCCTTGG</w:t>
            </w:r>
          </w:p>
        </w:tc>
      </w:tr>
      <w:tr w:rsidR="0022135F" w:rsidTr="00052776">
        <w:trPr>
          <w:trHeight w:val="907"/>
        </w:trPr>
        <w:tc>
          <w:tcPr>
            <w:tcW w:w="1871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yr61</w:t>
            </w:r>
          </w:p>
        </w:tc>
        <w:tc>
          <w:tcPr>
            <w:tcW w:w="1871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  <w:p w:rsidR="0022135F" w:rsidRPr="00BC1AE9" w:rsidRDefault="0022135F" w:rsidP="005C4BBA">
            <w:pPr>
              <w:spacing w:line="480" w:lineRule="auto"/>
              <w:rPr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</w:tcPr>
          <w:p w:rsidR="0022135F" w:rsidRPr="00BC1AE9" w:rsidRDefault="0022135F" w:rsidP="005C4BB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CCTTAGTCGTCACCC</w:t>
            </w:r>
          </w:p>
          <w:p w:rsidR="0022135F" w:rsidRPr="00BC1AE9" w:rsidRDefault="0022135F" w:rsidP="005C4BBA">
            <w:pPr>
              <w:spacing w:line="480" w:lineRule="auto"/>
              <w:rPr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GAAGTTGCATTCCAG</w:t>
            </w:r>
          </w:p>
        </w:tc>
      </w:tr>
      <w:tr w:rsidR="0022135F" w:rsidTr="00052776">
        <w:trPr>
          <w:trHeight w:val="907"/>
        </w:trPr>
        <w:tc>
          <w:tcPr>
            <w:tcW w:w="1871" w:type="dxa"/>
          </w:tcPr>
          <w:p w:rsidR="0022135F" w:rsidRDefault="0022135F" w:rsidP="0035564B">
            <w:pPr>
              <w:spacing w:line="480" w:lineRule="auto"/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s</w:t>
            </w:r>
          </w:p>
        </w:tc>
        <w:tc>
          <w:tcPr>
            <w:tcW w:w="1871" w:type="dxa"/>
          </w:tcPr>
          <w:p w:rsidR="0022135F" w:rsidRPr="00BC1AE9" w:rsidRDefault="0022135F" w:rsidP="0022135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  <w:p w:rsidR="0022135F" w:rsidRDefault="0022135F" w:rsidP="0022135F">
            <w:pPr>
              <w:spacing w:line="480" w:lineRule="auto"/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</w:tcPr>
          <w:p w:rsidR="0022135F" w:rsidRPr="00BC1AE9" w:rsidRDefault="0022135F" w:rsidP="0022135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AGCCTTTGCCATCAC</w:t>
            </w:r>
          </w:p>
          <w:p w:rsidR="0022135F" w:rsidRDefault="0022135F" w:rsidP="0022135F">
            <w:pPr>
              <w:spacing w:line="480" w:lineRule="auto"/>
            </w:pPr>
            <w:r w:rsidRPr="00BC1A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TCCACCTCATCCTC</w:t>
            </w:r>
          </w:p>
        </w:tc>
      </w:tr>
    </w:tbl>
    <w:p w:rsidR="00E22D88" w:rsidRDefault="00E22D88" w:rsidP="00BC1AE9">
      <w:pPr>
        <w:spacing w:line="480" w:lineRule="auto"/>
      </w:pPr>
    </w:p>
    <w:sectPr w:rsidR="00E22D88" w:rsidSect="00AB7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7796" w:rsidRDefault="00FC7796" w:rsidP="005B2D63">
      <w:r>
        <w:separator/>
      </w:r>
    </w:p>
  </w:endnote>
  <w:endnote w:type="continuationSeparator" w:id="1">
    <w:p w:rsidR="00FC7796" w:rsidRDefault="00FC7796" w:rsidP="005B2D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7796" w:rsidRDefault="00FC7796" w:rsidP="005B2D63">
      <w:r>
        <w:separator/>
      </w:r>
    </w:p>
  </w:footnote>
  <w:footnote w:type="continuationSeparator" w:id="1">
    <w:p w:rsidR="00FC7796" w:rsidRDefault="00FC7796" w:rsidP="005B2D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2D63"/>
    <w:rsid w:val="00052776"/>
    <w:rsid w:val="000E3472"/>
    <w:rsid w:val="0022135F"/>
    <w:rsid w:val="0035564B"/>
    <w:rsid w:val="00394E22"/>
    <w:rsid w:val="00464354"/>
    <w:rsid w:val="00533E13"/>
    <w:rsid w:val="005B2D63"/>
    <w:rsid w:val="00717DBA"/>
    <w:rsid w:val="008D3D4E"/>
    <w:rsid w:val="00AB7A20"/>
    <w:rsid w:val="00BC1AE9"/>
    <w:rsid w:val="00E22D88"/>
    <w:rsid w:val="00EE240E"/>
    <w:rsid w:val="00F1654C"/>
    <w:rsid w:val="00F916C7"/>
    <w:rsid w:val="00FC7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2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2D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2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2D63"/>
    <w:rPr>
      <w:sz w:val="18"/>
      <w:szCs w:val="18"/>
    </w:rPr>
  </w:style>
  <w:style w:type="table" w:styleId="a5">
    <w:name w:val="Table Grid"/>
    <w:basedOn w:val="a1"/>
    <w:uiPriority w:val="59"/>
    <w:rsid w:val="005B2D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EEB79-B49C-4DE7-88A8-CB0D8A3AE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7-05-03T06:47:00Z</dcterms:created>
  <dcterms:modified xsi:type="dcterms:W3CDTF">2017-05-07T11:00:00Z</dcterms:modified>
</cp:coreProperties>
</file>